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0DA5" w14:textId="77777777" w:rsidR="007223B6" w:rsidRPr="002A0216" w:rsidRDefault="007223B6" w:rsidP="007223B6">
      <w:pPr>
        <w:rPr>
          <w:highlight w:val="red"/>
          <w:lang w:val="en-GB"/>
        </w:rPr>
      </w:pPr>
      <w:r w:rsidRPr="00631805">
        <w:rPr>
          <w:lang w:val="en-GB"/>
        </w:rPr>
        <w:t>Supplementary Table S1: Regression models for the EORTC QLQ-C30 values in</w:t>
      </w:r>
      <w:r>
        <w:rPr>
          <w:lang w:val="en-GB"/>
        </w:rPr>
        <w:t xml:space="preserve"> the</w:t>
      </w:r>
      <w:r w:rsidRPr="00631805">
        <w:rPr>
          <w:lang w:val="en-GB"/>
        </w:rPr>
        <w:t xml:space="preserve"> General Population of Italy</w:t>
      </w:r>
    </w:p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4"/>
        <w:gridCol w:w="1027"/>
        <w:gridCol w:w="785"/>
        <w:gridCol w:w="908"/>
        <w:gridCol w:w="743"/>
        <w:gridCol w:w="908"/>
        <w:gridCol w:w="1193"/>
        <w:gridCol w:w="908"/>
        <w:gridCol w:w="1193"/>
        <w:gridCol w:w="908"/>
        <w:gridCol w:w="1193"/>
        <w:gridCol w:w="908"/>
        <w:gridCol w:w="1039"/>
      </w:tblGrid>
      <w:tr w:rsidR="001A221C" w:rsidRPr="00AF48A8" w14:paraId="0D94D680" w14:textId="5D4DDB0C" w:rsidTr="001A221C">
        <w:trPr>
          <w:trHeight w:val="532"/>
        </w:trPr>
        <w:tc>
          <w:tcPr>
            <w:tcW w:w="26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5EC3" w14:textId="77777777" w:rsidR="001A221C" w:rsidRPr="002A0216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en-GB" w:eastAsia="de-AT"/>
              </w:rPr>
            </w:pPr>
            <w:r w:rsidRPr="002A0216">
              <w:rPr>
                <w:color w:val="000000"/>
                <w:sz w:val="20"/>
                <w:szCs w:val="20"/>
                <w:lang w:val="en-GB" w:eastAsia="de-AT"/>
              </w:rPr>
              <w:t> 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475E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Intercept</w:t>
            </w:r>
            <w:proofErr w:type="spellEnd"/>
          </w:p>
        </w:tc>
        <w:tc>
          <w:tcPr>
            <w:tcW w:w="7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5AA389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Sex</w:t>
            </w:r>
            <w:r w:rsidRPr="002A0216">
              <w:rPr>
                <w:color w:val="000000"/>
                <w:sz w:val="20"/>
                <w:szCs w:val="20"/>
                <w:vertAlign w:val="superscript"/>
                <w:lang w:val="de-AT" w:eastAsia="de-AT"/>
              </w:rPr>
              <w:t>1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409610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AEBE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Age</w:t>
            </w:r>
            <w:r w:rsidRPr="002A0216">
              <w:rPr>
                <w:color w:val="000000"/>
                <w:sz w:val="20"/>
                <w:szCs w:val="20"/>
                <w:vertAlign w:val="superscript"/>
                <w:lang w:val="de-AT" w:eastAsia="de-AT"/>
              </w:rPr>
              <w:t>2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417B13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FC2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Age* squared</w:t>
            </w:r>
            <w:r w:rsidRPr="002A0216">
              <w:rPr>
                <w:color w:val="000000"/>
                <w:sz w:val="20"/>
                <w:szCs w:val="20"/>
                <w:vertAlign w:val="superscript"/>
                <w:lang w:val="de-AT" w:eastAsia="de-AT"/>
              </w:rPr>
              <w:t>3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B0FAA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B4AA5A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Age*-by-sex</w:t>
            </w:r>
            <w:r w:rsidRPr="002A0216">
              <w:rPr>
                <w:color w:val="000000"/>
                <w:sz w:val="20"/>
                <w:szCs w:val="20"/>
                <w:vertAlign w:val="superscript"/>
                <w:lang w:val="de-AT" w:eastAsia="de-AT"/>
              </w:rPr>
              <w:t>4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7FE03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D87F39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Health condition</w:t>
            </w:r>
            <w:r w:rsidRPr="002A0216">
              <w:rPr>
                <w:color w:val="000000"/>
                <w:sz w:val="20"/>
                <w:szCs w:val="20"/>
                <w:vertAlign w:val="superscript"/>
                <w:lang w:val="de-AT" w:eastAsia="de-AT"/>
              </w:rPr>
              <w:t>5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958826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right w:val="nil"/>
            </w:tcBorders>
          </w:tcPr>
          <w:p w14:paraId="0ED93C65" w14:textId="0F0AD749" w:rsidR="001A221C" w:rsidRPr="00376BDB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highlight w:val="yellow"/>
                <w:lang w:val="de-AT" w:eastAsia="de-AT"/>
              </w:rPr>
            </w:pPr>
            <w:proofErr w:type="spellStart"/>
            <w:r w:rsidRPr="00376BDB">
              <w:rPr>
                <w:color w:val="000000"/>
                <w:sz w:val="20"/>
                <w:szCs w:val="20"/>
                <w:highlight w:val="yellow"/>
                <w:lang w:val="de-AT" w:eastAsia="de-AT"/>
              </w:rPr>
              <w:t>Adjusted</w:t>
            </w:r>
            <w:proofErr w:type="spellEnd"/>
            <w:r w:rsidRPr="00376BDB">
              <w:rPr>
                <w:color w:val="000000"/>
                <w:sz w:val="20"/>
                <w:szCs w:val="20"/>
                <w:highlight w:val="yellow"/>
                <w:lang w:val="de-AT" w:eastAsia="de-AT"/>
              </w:rPr>
              <w:t xml:space="preserve"> R Square</w:t>
            </w:r>
          </w:p>
        </w:tc>
      </w:tr>
      <w:tr w:rsidR="001A221C" w:rsidRPr="00AF48A8" w14:paraId="37C91081" w14:textId="3EEEAAC9" w:rsidTr="001A221C">
        <w:trPr>
          <w:trHeight w:val="302"/>
        </w:trPr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A4EC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4C2F4" w14:textId="77777777" w:rsidR="001A221C" w:rsidRPr="00AF48A8" w:rsidRDefault="001A221C" w:rsidP="008942B6">
            <w:pPr>
              <w:spacing w:line="240" w:lineRule="auto"/>
              <w:rPr>
                <w:sz w:val="20"/>
                <w:szCs w:val="20"/>
                <w:lang w:val="de-AT" w:eastAsia="de-AT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806F3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Coeff</w:t>
            </w:r>
            <w:proofErr w:type="spellEnd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.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F58DD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p-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valu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0628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Coeff</w:t>
            </w:r>
            <w:proofErr w:type="spellEnd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.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5FE48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p-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valu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CA27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Coeff</w:t>
            </w:r>
            <w:proofErr w:type="spellEnd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.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00446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p-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valu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0BD8F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Coeff</w:t>
            </w:r>
            <w:proofErr w:type="spellEnd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.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4DF67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p-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valu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B6510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Coeff</w:t>
            </w:r>
            <w:proofErr w:type="spellEnd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.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0C6D8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p-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value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AAE6B" w14:textId="77777777" w:rsidR="001A221C" w:rsidRPr="00376BDB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highlight w:val="yellow"/>
                <w:lang w:val="de-AT" w:eastAsia="de-AT"/>
              </w:rPr>
            </w:pPr>
          </w:p>
        </w:tc>
      </w:tr>
      <w:tr w:rsidR="001A221C" w:rsidRPr="00FE4103" w14:paraId="3427E642" w14:textId="4BA23110" w:rsidTr="001A221C">
        <w:trPr>
          <w:trHeight w:val="302"/>
        </w:trPr>
        <w:tc>
          <w:tcPr>
            <w:tcW w:w="2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8AFC01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Physical</w:t>
            </w:r>
            <w:proofErr w:type="spellEnd"/>
            <w:r w:rsidRPr="00AF48A8">
              <w:rPr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Functioning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F295B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66882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60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818DD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2A625F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C8905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F1224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BC4CF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2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E090B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  <w:lang w:val="de-AT" w:eastAsia="de-AT"/>
              </w:rPr>
              <w:t>-0</w:t>
            </w:r>
            <w:r>
              <w:rPr>
                <w:color w:val="000000"/>
                <w:sz w:val="18"/>
                <w:szCs w:val="18"/>
                <w:lang w:val="de-AT" w:eastAsia="de-AT"/>
              </w:rPr>
              <w:t>.</w:t>
            </w:r>
            <w:r w:rsidRPr="002E7045">
              <w:rPr>
                <w:color w:val="000000"/>
                <w:sz w:val="18"/>
                <w:szCs w:val="18"/>
                <w:lang w:val="de-AT" w:eastAsia="de-AT"/>
              </w:rPr>
              <w:t>18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1BB9B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B1163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-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AD5F25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284105C3" w14:textId="752FE545" w:rsidR="001A221C" w:rsidRPr="00376BDB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17</w:t>
            </w:r>
          </w:p>
        </w:tc>
      </w:tr>
      <w:tr w:rsidR="001A221C" w:rsidRPr="00FE4103" w14:paraId="2E13A9C2" w14:textId="6186C03C" w:rsidTr="001A221C">
        <w:trPr>
          <w:trHeight w:val="290"/>
        </w:trPr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94751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Role</w:t>
            </w:r>
            <w:proofErr w:type="spellEnd"/>
            <w:r w:rsidRPr="00AF48A8">
              <w:rPr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Functioning</w:t>
            </w:r>
            <w:proofErr w:type="spellEnd"/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1EA5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9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88FB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50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CF241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2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6A4F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3AA8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15D6C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9DF6A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C9D8E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5255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5F21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-16</w:t>
            </w:r>
            <w:r>
              <w:rPr>
                <w:color w:val="000000"/>
                <w:sz w:val="18"/>
                <w:szCs w:val="18"/>
              </w:rPr>
              <w:t>.80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4350A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989B90F" w14:textId="60112D5F" w:rsidR="001A221C" w:rsidRPr="00376BDB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13</w:t>
            </w:r>
          </w:p>
        </w:tc>
      </w:tr>
      <w:tr w:rsidR="001A221C" w:rsidRPr="00FE4103" w14:paraId="33867B4B" w14:textId="038D2036" w:rsidTr="001A221C">
        <w:trPr>
          <w:trHeight w:val="290"/>
        </w:trPr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44B3F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 xml:space="preserve">Emotional 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Functioning</w:t>
            </w:r>
            <w:proofErr w:type="spellEnd"/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78C9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8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8B15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7B9C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E23F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58D9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4FCA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D214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28ABE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16EB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15E91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-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58C5C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58196E17" w14:textId="4BDC9B5A" w:rsidR="001A221C" w:rsidRPr="00376BDB" w:rsidRDefault="00272295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17</w:t>
            </w:r>
          </w:p>
        </w:tc>
      </w:tr>
      <w:tr w:rsidR="001A221C" w:rsidRPr="00FE4103" w14:paraId="58CE5A04" w14:textId="62A14437" w:rsidTr="001A221C">
        <w:trPr>
          <w:trHeight w:val="290"/>
        </w:trPr>
        <w:tc>
          <w:tcPr>
            <w:tcW w:w="26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34BCDE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Cognitive</w:t>
            </w:r>
            <w:proofErr w:type="spellEnd"/>
            <w:r w:rsidRPr="00AF48A8">
              <w:rPr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Functioning</w:t>
            </w:r>
            <w:proofErr w:type="spellEnd"/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E7B9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9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7719A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DC11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95664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170E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465B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4E1E1A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E5AD6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92539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5E46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722FC7">
              <w:rPr>
                <w:color w:val="000000"/>
                <w:sz w:val="18"/>
                <w:szCs w:val="18"/>
              </w:rPr>
              <w:t>-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27540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722FC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22FC7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</w:tcBorders>
          </w:tcPr>
          <w:p w14:paraId="5FC2E658" w14:textId="05106BE4" w:rsidR="001A221C" w:rsidRPr="00376BDB" w:rsidRDefault="00272295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08</w:t>
            </w:r>
          </w:p>
        </w:tc>
      </w:tr>
      <w:tr w:rsidR="001A221C" w:rsidRPr="00FE4103" w14:paraId="5308A232" w14:textId="530B9B2E" w:rsidTr="001A221C">
        <w:trPr>
          <w:trHeight w:val="302"/>
        </w:trPr>
        <w:tc>
          <w:tcPr>
            <w:tcW w:w="2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395F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Social</w:t>
            </w:r>
            <w:proofErr w:type="spellEnd"/>
            <w:r w:rsidRPr="00AF48A8">
              <w:rPr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Functioning</w:t>
            </w:r>
            <w:proofErr w:type="spellEnd"/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DD4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0E9D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442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4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3899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3AC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74B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EEC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92B9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7B8D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C0D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2E7045">
              <w:rPr>
                <w:color w:val="000000"/>
                <w:sz w:val="18"/>
                <w:szCs w:val="18"/>
              </w:rPr>
              <w:t>-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D22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2E704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E7045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7F4D0C0C" w14:textId="6F955CD6" w:rsidR="001A221C" w:rsidRPr="00376BDB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14</w:t>
            </w:r>
          </w:p>
        </w:tc>
      </w:tr>
      <w:tr w:rsidR="001A221C" w:rsidRPr="00FE4103" w14:paraId="08DCFB95" w14:textId="49D42E7B" w:rsidTr="001A221C">
        <w:trPr>
          <w:trHeight w:val="314"/>
        </w:trPr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4B8F" w14:textId="77777777" w:rsidR="001A221C" w:rsidRPr="00962AC2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962AC2">
              <w:rPr>
                <w:color w:val="000000"/>
                <w:sz w:val="20"/>
                <w:szCs w:val="20"/>
                <w:lang w:val="de-AT" w:eastAsia="de-AT"/>
              </w:rPr>
              <w:t xml:space="preserve">Global </w:t>
            </w:r>
            <w:proofErr w:type="spellStart"/>
            <w:r w:rsidRPr="00962AC2">
              <w:rPr>
                <w:color w:val="000000"/>
                <w:sz w:val="20"/>
                <w:szCs w:val="20"/>
                <w:lang w:val="de-AT" w:eastAsia="de-AT"/>
              </w:rPr>
              <w:t>health</w:t>
            </w:r>
            <w:proofErr w:type="spellEnd"/>
            <w:r w:rsidRPr="00962AC2">
              <w:rPr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962AC2">
              <w:rPr>
                <w:color w:val="000000"/>
                <w:sz w:val="20"/>
                <w:szCs w:val="20"/>
                <w:lang w:val="de-AT" w:eastAsia="de-AT"/>
              </w:rPr>
              <w:t>status</w:t>
            </w:r>
            <w:proofErr w:type="spellEnd"/>
            <w:r w:rsidRPr="00962AC2">
              <w:rPr>
                <w:sz w:val="20"/>
                <w:szCs w:val="20"/>
                <w:lang w:val="en-GB"/>
              </w:rPr>
              <w:t xml:space="preserve"> / QO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55EF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9961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D2C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695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1B0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AF0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ED4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281C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B54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4F6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818F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6C0803EA" w14:textId="05930766" w:rsidR="001A221C" w:rsidRPr="00376BDB" w:rsidRDefault="00272295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22</w:t>
            </w:r>
          </w:p>
        </w:tc>
      </w:tr>
      <w:tr w:rsidR="001A221C" w:rsidRPr="00FE4103" w14:paraId="3AE90E64" w14:textId="0A8B230B" w:rsidTr="001A221C">
        <w:trPr>
          <w:trHeight w:val="302"/>
        </w:trPr>
        <w:tc>
          <w:tcPr>
            <w:tcW w:w="2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AC3230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Fatigue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0E119D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C67405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5DE8A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32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B39D8C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AFCAE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076E29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9F2DD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86C53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48293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620E3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C7B7F5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16CC1A5D" w14:textId="04A39FED" w:rsidR="001A221C" w:rsidRPr="00376BDB" w:rsidRDefault="00272295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20</w:t>
            </w:r>
          </w:p>
        </w:tc>
      </w:tr>
      <w:tr w:rsidR="001A221C" w:rsidRPr="00FE4103" w14:paraId="5C3850DC" w14:textId="2F1C328F" w:rsidTr="001A221C">
        <w:trPr>
          <w:trHeight w:val="290"/>
        </w:trPr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9EABF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 xml:space="preserve">Nausea / 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Vomiting</w:t>
            </w:r>
            <w:proofErr w:type="spellEnd"/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F61C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5DDB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77C9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36ECC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E359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AC58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7FC6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A855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900A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6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A5E5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2AD8A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67CC6A71" w14:textId="0347EA57" w:rsidR="001A221C" w:rsidRPr="00376BDB" w:rsidRDefault="00FE4103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 xml:space="preserve"> 0.08</w:t>
            </w:r>
          </w:p>
        </w:tc>
      </w:tr>
      <w:tr w:rsidR="001A221C" w:rsidRPr="00FE4103" w14:paraId="7EF91C5D" w14:textId="281C70BB" w:rsidTr="001A221C">
        <w:trPr>
          <w:trHeight w:val="290"/>
        </w:trPr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2FDEE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Pain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496E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D4D0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0887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01A4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D90BA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9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61579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29DFF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4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40DB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EE34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2AED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B442E4"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9DB2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B442E4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442E4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661D7D30" w14:textId="12A04A47" w:rsidR="001A221C" w:rsidRPr="00376BDB" w:rsidRDefault="00FE4103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17</w:t>
            </w:r>
          </w:p>
        </w:tc>
      </w:tr>
      <w:tr w:rsidR="001A221C" w:rsidRPr="00FE4103" w14:paraId="4DB37459" w14:textId="145890AD" w:rsidTr="001A221C">
        <w:trPr>
          <w:trHeight w:val="290"/>
        </w:trPr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21AA4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Dyspnoea</w:t>
            </w:r>
            <w:proofErr w:type="spellEnd"/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4CCF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8BD5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535C9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95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D1EE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6AD2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D7DF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673E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9327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1FF5C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E374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B63E1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24B30874" w14:textId="0578C6D1" w:rsidR="001A221C" w:rsidRPr="00376BDB" w:rsidRDefault="00FE4103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12</w:t>
            </w:r>
          </w:p>
        </w:tc>
      </w:tr>
      <w:tr w:rsidR="001A221C" w:rsidRPr="00FE4103" w14:paraId="1018FBBA" w14:textId="0358082F" w:rsidTr="001A221C">
        <w:trPr>
          <w:trHeight w:val="290"/>
        </w:trPr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358BD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Insomnia</w:t>
            </w:r>
            <w:proofErr w:type="spellEnd"/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045C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15AD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Pr="005B7E2B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63CB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60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3760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3733D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8A155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2203C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B55E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BF415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3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FB00E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1EE8A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633EB5D5" w14:textId="2EFF6139" w:rsidR="001A221C" w:rsidRPr="00376BDB" w:rsidRDefault="00FE4103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11</w:t>
            </w:r>
          </w:p>
        </w:tc>
      </w:tr>
      <w:tr w:rsidR="001A221C" w:rsidRPr="00FE4103" w14:paraId="664F74C8" w14:textId="77D2A682" w:rsidTr="001A221C">
        <w:trPr>
          <w:trHeight w:val="290"/>
        </w:trPr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DCF03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 xml:space="preserve">Appetite </w:t>
            </w: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loss</w:t>
            </w:r>
            <w:proofErr w:type="spellEnd"/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B61A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E5361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198EA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4195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CA0ED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83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6963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D8809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882D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FFCBF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4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FFD7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A6131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674ACC46" w14:textId="0C348904" w:rsidR="001A221C" w:rsidRPr="00376BDB" w:rsidRDefault="00FE4103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07</w:t>
            </w:r>
          </w:p>
        </w:tc>
      </w:tr>
      <w:tr w:rsidR="001A221C" w:rsidRPr="00FE4103" w14:paraId="2B761FC4" w14:textId="3B8B8DCB" w:rsidTr="001A221C">
        <w:trPr>
          <w:trHeight w:val="290"/>
        </w:trPr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01C1D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Constipation</w:t>
            </w:r>
            <w:proofErr w:type="spellEnd"/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336E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30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D7EB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289DF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FF89D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19F9E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5182F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DAE39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190F5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2CF1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47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F4EC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E8661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73CB81F4" w14:textId="38773FAF" w:rsidR="001A221C" w:rsidRPr="00376BDB" w:rsidRDefault="00FE4103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06</w:t>
            </w:r>
          </w:p>
        </w:tc>
      </w:tr>
      <w:tr w:rsidR="001A221C" w:rsidRPr="00FE4103" w14:paraId="2AF3B495" w14:textId="61456C58" w:rsidTr="001A221C">
        <w:trPr>
          <w:trHeight w:val="290"/>
        </w:trPr>
        <w:tc>
          <w:tcPr>
            <w:tcW w:w="26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D6496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F48A8">
              <w:rPr>
                <w:color w:val="000000"/>
                <w:sz w:val="20"/>
                <w:szCs w:val="20"/>
                <w:lang w:val="de-AT" w:eastAsia="de-AT"/>
              </w:rPr>
              <w:t>Diarrhoea</w:t>
            </w:r>
            <w:proofErr w:type="spellEnd"/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F8CC2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C98CE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-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F103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5E181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CE61AC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85FC59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2E9549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Pr="005B7E2B">
              <w:rPr>
                <w:color w:val="000000"/>
                <w:sz w:val="18"/>
                <w:szCs w:val="18"/>
              </w:rPr>
              <w:t>03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21D8C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61A2C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A6AF6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A2C1DB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</w:tcBorders>
          </w:tcPr>
          <w:p w14:paraId="3F5A4BCD" w14:textId="07FDBF4E" w:rsidR="001A221C" w:rsidRPr="00376BDB" w:rsidRDefault="00FE4103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07</w:t>
            </w:r>
          </w:p>
        </w:tc>
      </w:tr>
      <w:tr w:rsidR="001A221C" w:rsidRPr="00FE4103" w14:paraId="7BF3C47E" w14:textId="061ADD87" w:rsidTr="001A221C">
        <w:trPr>
          <w:trHeight w:val="302"/>
        </w:trPr>
        <w:tc>
          <w:tcPr>
            <w:tcW w:w="2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74EE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Financial Problems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CAE2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F7FF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DECF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77B4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B7E2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7E2B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F95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C33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E0C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120C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5BCE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8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DB01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A828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4FB146A7" w14:textId="79D935FE" w:rsidR="001A221C" w:rsidRPr="00376BDB" w:rsidRDefault="00FE4103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08</w:t>
            </w:r>
          </w:p>
        </w:tc>
      </w:tr>
      <w:tr w:rsidR="001A221C" w:rsidRPr="00FE4103" w14:paraId="4308BD00" w14:textId="5EF060DD" w:rsidTr="001A221C">
        <w:trPr>
          <w:trHeight w:val="302"/>
        </w:trPr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1E4B" w14:textId="77777777" w:rsidR="001A221C" w:rsidRPr="00AF48A8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lang w:val="de-AT" w:eastAsia="de-AT"/>
              </w:rPr>
            </w:pPr>
            <w:r w:rsidRPr="00AF48A8">
              <w:rPr>
                <w:color w:val="000000"/>
                <w:sz w:val="20"/>
                <w:szCs w:val="20"/>
                <w:lang w:val="de-AT" w:eastAsia="de-AT"/>
              </w:rPr>
              <w:t>Summary Scor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123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A231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2651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9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B636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05B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1DFD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4AF3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368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A240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367C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 w:rsidRPr="00581A1C">
              <w:rPr>
                <w:color w:val="000000"/>
                <w:sz w:val="18"/>
                <w:szCs w:val="18"/>
              </w:rPr>
              <w:t>-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81A1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0697" w14:textId="77777777" w:rsidR="001A221C" w:rsidRPr="00AF48A8" w:rsidRDefault="001A221C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de-AT" w:eastAsia="de-AT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6C0E337" w14:textId="761A2521" w:rsidR="001A221C" w:rsidRPr="00376BDB" w:rsidRDefault="00FE4103" w:rsidP="008942B6">
            <w:pPr>
              <w:spacing w:line="240" w:lineRule="auto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376BDB">
              <w:rPr>
                <w:color w:val="000000"/>
                <w:sz w:val="18"/>
                <w:szCs w:val="18"/>
                <w:highlight w:val="yellow"/>
              </w:rPr>
              <w:t>0.23</w:t>
            </w:r>
          </w:p>
        </w:tc>
      </w:tr>
      <w:tr w:rsidR="001A221C" w:rsidRPr="001A221C" w14:paraId="07407B32" w14:textId="70D98227" w:rsidTr="001A221C">
        <w:trPr>
          <w:trHeight w:val="302"/>
        </w:trPr>
        <w:tc>
          <w:tcPr>
            <w:tcW w:w="13278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478370" w14:textId="77777777" w:rsidR="001A221C" w:rsidRDefault="001A221C" w:rsidP="008942B6">
            <w:pPr>
              <w:spacing w:line="240" w:lineRule="auto"/>
              <w:rPr>
                <w:lang w:val="en-GB"/>
              </w:rPr>
            </w:pPr>
            <w:r w:rsidRPr="00C61E40">
              <w:rPr>
                <w:color w:val="000000"/>
                <w:sz w:val="20"/>
                <w:szCs w:val="20"/>
                <w:vertAlign w:val="superscript"/>
                <w:lang w:val="en-GB" w:eastAsia="de-AT"/>
              </w:rPr>
              <w:t>1</w:t>
            </w:r>
            <w:r w:rsidRPr="004057B6">
              <w:rPr>
                <w:lang w:val="en-GB"/>
              </w:rPr>
              <w:t xml:space="preserve"> sex (</w:t>
            </w:r>
            <w:r>
              <w:rPr>
                <w:lang w:val="en-GB"/>
              </w:rPr>
              <w:t xml:space="preserve">coding: </w:t>
            </w:r>
            <w:r w:rsidRPr="004057B6">
              <w:rPr>
                <w:lang w:val="en-GB"/>
              </w:rPr>
              <w:t xml:space="preserve">0 for </w:t>
            </w:r>
            <w:r>
              <w:rPr>
                <w:lang w:val="en-GB"/>
              </w:rPr>
              <w:t>fe</w:t>
            </w:r>
            <w:r w:rsidRPr="004057B6">
              <w:rPr>
                <w:lang w:val="en-GB"/>
              </w:rPr>
              <w:t>male; 1 for</w:t>
            </w:r>
            <w:r>
              <w:rPr>
                <w:lang w:val="en-GB"/>
              </w:rPr>
              <w:t xml:space="preserve"> </w:t>
            </w:r>
            <w:r w:rsidRPr="004057B6">
              <w:rPr>
                <w:lang w:val="en-GB"/>
              </w:rPr>
              <w:t>male)</w:t>
            </w:r>
          </w:p>
          <w:p w14:paraId="6F8A42BD" w14:textId="77777777" w:rsidR="001A221C" w:rsidRDefault="001A221C" w:rsidP="008942B6">
            <w:pPr>
              <w:spacing w:line="240" w:lineRule="auto"/>
              <w:rPr>
                <w:lang w:val="en-GB"/>
              </w:rPr>
            </w:pP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4057B6">
              <w:rPr>
                <w:lang w:val="en-GB"/>
              </w:rPr>
              <w:t xml:space="preserve"> age (years above 18</w:t>
            </w:r>
            <w:r>
              <w:rPr>
                <w:lang w:val="en-GB"/>
              </w:rPr>
              <w:t>)</w:t>
            </w:r>
          </w:p>
          <w:p w14:paraId="262F51CF" w14:textId="77777777" w:rsidR="001A221C" w:rsidRDefault="001A221C" w:rsidP="008942B6">
            <w:pPr>
              <w:spacing w:line="240" w:lineRule="auto"/>
              <w:rPr>
                <w:lang w:val="en-GB"/>
              </w:rPr>
            </w:pPr>
            <w:r w:rsidRPr="002A0216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r w:rsidRPr="004057B6">
              <w:rPr>
                <w:lang w:val="en-GB"/>
              </w:rPr>
              <w:t>age (years above 18</w:t>
            </w:r>
            <w:r>
              <w:rPr>
                <w:lang w:val="en-GB"/>
              </w:rPr>
              <w:t>) quadratic term</w:t>
            </w:r>
          </w:p>
          <w:p w14:paraId="00624380" w14:textId="77777777" w:rsidR="001A221C" w:rsidRDefault="001A221C" w:rsidP="008942B6">
            <w:pPr>
              <w:spacing w:line="240" w:lineRule="auto"/>
              <w:rPr>
                <w:lang w:val="en-GB"/>
              </w:rPr>
            </w:pPr>
            <w:r w:rsidRPr="002A0216">
              <w:rPr>
                <w:vertAlign w:val="superscript"/>
                <w:lang w:val="en-GB"/>
              </w:rPr>
              <w:t>4</w:t>
            </w:r>
            <w:r>
              <w:rPr>
                <w:lang w:val="en-GB"/>
              </w:rPr>
              <w:t xml:space="preserve"> sex-by-age interaction</w:t>
            </w:r>
          </w:p>
          <w:p w14:paraId="54C43C0C" w14:textId="77777777" w:rsidR="001A221C" w:rsidRPr="002A0216" w:rsidRDefault="001A221C" w:rsidP="008942B6">
            <w:pPr>
              <w:spacing w:line="240" w:lineRule="auto"/>
              <w:rPr>
                <w:color w:val="000000"/>
                <w:sz w:val="18"/>
                <w:szCs w:val="18"/>
                <w:lang w:val="en-GB"/>
              </w:rPr>
            </w:pPr>
            <w:r w:rsidRPr="002A0216">
              <w:rPr>
                <w:vertAlign w:val="superscript"/>
                <w:lang w:val="en-GB"/>
              </w:rPr>
              <w:t>5</w:t>
            </w:r>
            <w:r w:rsidRPr="004057B6">
              <w:rPr>
                <w:lang w:val="en-GB"/>
              </w:rPr>
              <w:t xml:space="preserve"> health conditions (</w:t>
            </w:r>
            <w:r>
              <w:rPr>
                <w:lang w:val="en-GB"/>
              </w:rPr>
              <w:t xml:space="preserve">coding: </w:t>
            </w:r>
            <w:r w:rsidRPr="004057B6">
              <w:rPr>
                <w:lang w:val="en-GB"/>
              </w:rPr>
              <w:t xml:space="preserve">0 for none; 1 for </w:t>
            </w:r>
            <w:r>
              <w:rPr>
                <w:lang w:val="en-GB"/>
              </w:rPr>
              <w:t>one or more</w:t>
            </w:r>
            <w:r w:rsidRPr="004057B6">
              <w:rPr>
                <w:lang w:val="en-GB"/>
              </w:rPr>
              <w:t xml:space="preserve"> health condition</w:t>
            </w:r>
            <w:r>
              <w:rPr>
                <w:lang w:val="en-GB"/>
              </w:rPr>
              <w:t>(s)</w:t>
            </w:r>
            <w:r w:rsidRPr="004057B6">
              <w:rPr>
                <w:lang w:val="en-GB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36315D1" w14:textId="77777777" w:rsidR="001A221C" w:rsidRPr="00C61E40" w:rsidRDefault="001A221C" w:rsidP="008942B6">
            <w:pPr>
              <w:spacing w:line="240" w:lineRule="auto"/>
              <w:rPr>
                <w:color w:val="000000"/>
                <w:sz w:val="20"/>
                <w:szCs w:val="20"/>
                <w:vertAlign w:val="superscript"/>
                <w:lang w:val="en-GB" w:eastAsia="de-AT"/>
              </w:rPr>
            </w:pPr>
          </w:p>
        </w:tc>
      </w:tr>
    </w:tbl>
    <w:p w14:paraId="4FC2DF11" w14:textId="77777777" w:rsidR="00D07363" w:rsidRPr="001A221C" w:rsidRDefault="00D07363">
      <w:pPr>
        <w:rPr>
          <w:lang w:val="en-GB"/>
        </w:rPr>
      </w:pPr>
    </w:p>
    <w:sectPr w:rsidR="00D07363" w:rsidRPr="001A221C" w:rsidSect="007223B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3B6"/>
    <w:rsid w:val="001A221C"/>
    <w:rsid w:val="00272295"/>
    <w:rsid w:val="00376BDB"/>
    <w:rsid w:val="007223B6"/>
    <w:rsid w:val="00D07363"/>
    <w:rsid w:val="00EF460D"/>
    <w:rsid w:val="00FE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551F0"/>
  <w15:chartTrackingRefBased/>
  <w15:docId w15:val="{F95E6D9F-2ADE-4555-BCC3-D8EBD33B1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223B6"/>
    <w:pPr>
      <w:spacing w:after="0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Z Micha</dc:creator>
  <cp:keywords/>
  <dc:description/>
  <cp:lastModifiedBy>Micha Pilz</cp:lastModifiedBy>
  <cp:revision>4</cp:revision>
  <dcterms:created xsi:type="dcterms:W3CDTF">2021-06-07T11:50:00Z</dcterms:created>
  <dcterms:modified xsi:type="dcterms:W3CDTF">2022-03-04T14:11:00Z</dcterms:modified>
</cp:coreProperties>
</file>